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16D558" w14:textId="7C44AF08" w:rsidR="01808777" w:rsidRPr="00557A97" w:rsidRDefault="01808777" w:rsidP="01808777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557A9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</w:t>
      </w:r>
      <w:r w:rsidR="00251668" w:rsidRPr="00557A9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753406" w:rsidRPr="00557A97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="00557A97" w:rsidRPr="00557A97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Pr="00557A97">
        <w:rPr>
          <w:rFonts w:ascii="Times New Roman" w:eastAsia="Times New Roman" w:hAnsi="Times New Roman" w:cs="Times New Roman"/>
          <w:b/>
          <w:sz w:val="24"/>
          <w:szCs w:val="24"/>
        </w:rPr>
        <w:t xml:space="preserve">. Results from REAPR analysis using three mate-pair libraries to find errors in the </w:t>
      </w:r>
      <w:r w:rsidR="00753406" w:rsidRPr="00557A97">
        <w:rPr>
          <w:rFonts w:ascii="Times New Roman" w:eastAsia="Times New Roman" w:hAnsi="Times New Roman" w:cs="Times New Roman"/>
          <w:b/>
          <w:i/>
          <w:sz w:val="24"/>
          <w:szCs w:val="24"/>
        </w:rPr>
        <w:t>V. riparia</w:t>
      </w:r>
      <w:r w:rsidR="00753406" w:rsidRPr="00557A9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23051E">
        <w:rPr>
          <w:rFonts w:ascii="Times New Roman" w:eastAsia="Times New Roman" w:hAnsi="Times New Roman" w:cs="Times New Roman"/>
          <w:b/>
          <w:sz w:val="24"/>
          <w:szCs w:val="24"/>
        </w:rPr>
        <w:t>‘Manitoba 37’</w:t>
      </w:r>
      <w:r w:rsidR="00753406" w:rsidRPr="00557A9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557A97">
        <w:rPr>
          <w:rFonts w:ascii="Times New Roman" w:eastAsia="Times New Roman" w:hAnsi="Times New Roman" w:cs="Times New Roman"/>
          <w:b/>
          <w:sz w:val="24"/>
          <w:szCs w:val="24"/>
        </w:rPr>
        <w:t>genome assemb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467D5" w:rsidRPr="002D621E" w14:paraId="6AC038E9" w14:textId="77777777" w:rsidTr="01808777">
        <w:tc>
          <w:tcPr>
            <w:tcW w:w="3116" w:type="dxa"/>
          </w:tcPr>
          <w:p w14:paraId="6882B020" w14:textId="717F6C41" w:rsidR="008467D5" w:rsidRPr="002D621E" w:rsidRDefault="01808777" w:rsidP="01808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1808777">
              <w:rPr>
                <w:rFonts w:ascii="Times New Roman" w:eastAsia="Times New Roman" w:hAnsi="Times New Roman" w:cs="Times New Roman"/>
                <w:sz w:val="24"/>
                <w:szCs w:val="24"/>
              </w:rPr>
              <w:t>Insert Library</w:t>
            </w:r>
          </w:p>
        </w:tc>
        <w:tc>
          <w:tcPr>
            <w:tcW w:w="3117" w:type="dxa"/>
          </w:tcPr>
          <w:p w14:paraId="78ABAF16" w14:textId="1D33548C" w:rsidR="008467D5" w:rsidRPr="002D621E" w:rsidRDefault="01808777" w:rsidP="01808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1808777">
              <w:rPr>
                <w:rFonts w:ascii="Times New Roman" w:eastAsia="Times New Roman" w:hAnsi="Times New Roman" w:cs="Times New Roman"/>
                <w:sz w:val="24"/>
                <w:szCs w:val="24"/>
              </w:rPr>
              <w:t>Error Free Bases (bp)</w:t>
            </w:r>
          </w:p>
        </w:tc>
        <w:tc>
          <w:tcPr>
            <w:tcW w:w="3117" w:type="dxa"/>
          </w:tcPr>
          <w:p w14:paraId="6D68DBAC" w14:textId="553F522E" w:rsidR="008467D5" w:rsidRPr="002D621E" w:rsidRDefault="01808777" w:rsidP="01808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1808777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 Error</w:t>
            </w:r>
          </w:p>
        </w:tc>
      </w:tr>
      <w:tr w:rsidR="005F5773" w:rsidRPr="002D621E" w14:paraId="26E895A8" w14:textId="77777777" w:rsidTr="01808777">
        <w:tc>
          <w:tcPr>
            <w:tcW w:w="3116" w:type="dxa"/>
          </w:tcPr>
          <w:p w14:paraId="2B0D1D43" w14:textId="143F2FF4" w:rsidR="005F5773" w:rsidRPr="002D621E" w:rsidRDefault="01808777" w:rsidP="01808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1808777">
              <w:rPr>
                <w:rFonts w:ascii="Times New Roman" w:eastAsia="Times New Roman" w:hAnsi="Times New Roman" w:cs="Times New Roman"/>
                <w:sz w:val="24"/>
                <w:szCs w:val="24"/>
              </w:rPr>
              <w:t>15-20 kb</w:t>
            </w:r>
          </w:p>
        </w:tc>
        <w:tc>
          <w:tcPr>
            <w:tcW w:w="3117" w:type="dxa"/>
          </w:tcPr>
          <w:p w14:paraId="31285A39" w14:textId="794087F3" w:rsidR="005F5773" w:rsidRPr="002D621E" w:rsidRDefault="01808777" w:rsidP="01808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1808777">
              <w:rPr>
                <w:rFonts w:ascii="Times New Roman" w:eastAsia="Times New Roman" w:hAnsi="Times New Roman" w:cs="Times New Roman"/>
                <w:sz w:val="24"/>
                <w:szCs w:val="24"/>
              </w:rPr>
              <w:t>186,448,672 (37.69%)</w:t>
            </w:r>
          </w:p>
        </w:tc>
        <w:tc>
          <w:tcPr>
            <w:tcW w:w="3117" w:type="dxa"/>
          </w:tcPr>
          <w:p w14:paraId="741A1019" w14:textId="3BAC5BEE" w:rsidR="005F5773" w:rsidRPr="002D621E" w:rsidRDefault="01808777" w:rsidP="01808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1808777">
              <w:rPr>
                <w:rFonts w:ascii="Times New Roman" w:eastAsia="Times New Roman" w:hAnsi="Times New Roman" w:cs="Times New Roman"/>
                <w:sz w:val="24"/>
                <w:szCs w:val="24"/>
              </w:rPr>
              <w:t>11,534</w:t>
            </w:r>
          </w:p>
        </w:tc>
      </w:tr>
      <w:tr w:rsidR="008467D5" w:rsidRPr="002D621E" w14:paraId="49E315A3" w14:textId="77777777" w:rsidTr="01808777">
        <w:tc>
          <w:tcPr>
            <w:tcW w:w="3116" w:type="dxa"/>
          </w:tcPr>
          <w:p w14:paraId="6B544458" w14:textId="4068EC54" w:rsidR="008467D5" w:rsidRPr="002D621E" w:rsidRDefault="01808777" w:rsidP="01808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1808777">
              <w:rPr>
                <w:rFonts w:ascii="Times New Roman" w:eastAsia="Times New Roman" w:hAnsi="Times New Roman" w:cs="Times New Roman"/>
                <w:sz w:val="24"/>
                <w:szCs w:val="24"/>
              </w:rPr>
              <w:t>8-10 kb</w:t>
            </w:r>
          </w:p>
        </w:tc>
        <w:tc>
          <w:tcPr>
            <w:tcW w:w="3117" w:type="dxa"/>
          </w:tcPr>
          <w:p w14:paraId="1ACECDEC" w14:textId="5E4F8D9B" w:rsidR="008467D5" w:rsidRPr="002D621E" w:rsidRDefault="01808777" w:rsidP="01808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1808777">
              <w:rPr>
                <w:rFonts w:ascii="Times New Roman" w:eastAsia="Times New Roman" w:hAnsi="Times New Roman" w:cs="Times New Roman"/>
                <w:sz w:val="24"/>
                <w:szCs w:val="24"/>
              </w:rPr>
              <w:t>208,300,227 (42.11%)</w:t>
            </w:r>
          </w:p>
        </w:tc>
        <w:tc>
          <w:tcPr>
            <w:tcW w:w="3117" w:type="dxa"/>
          </w:tcPr>
          <w:p w14:paraId="0ABE8438" w14:textId="2CF84C7A" w:rsidR="008467D5" w:rsidRPr="002D621E" w:rsidRDefault="01808777" w:rsidP="01808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1808777">
              <w:rPr>
                <w:rFonts w:ascii="Times New Roman" w:eastAsia="Times New Roman" w:hAnsi="Times New Roman" w:cs="Times New Roman"/>
                <w:sz w:val="24"/>
                <w:szCs w:val="24"/>
              </w:rPr>
              <w:t>4,345</w:t>
            </w:r>
          </w:p>
        </w:tc>
      </w:tr>
      <w:tr w:rsidR="008467D5" w:rsidRPr="002D621E" w14:paraId="4400A87B" w14:textId="77777777" w:rsidTr="01808777">
        <w:trPr>
          <w:trHeight w:val="64"/>
        </w:trPr>
        <w:tc>
          <w:tcPr>
            <w:tcW w:w="3116" w:type="dxa"/>
          </w:tcPr>
          <w:p w14:paraId="27C1D805" w14:textId="571F6A86" w:rsidR="008467D5" w:rsidRPr="002D621E" w:rsidRDefault="01808777" w:rsidP="01808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1808777">
              <w:rPr>
                <w:rFonts w:ascii="Times New Roman" w:eastAsia="Times New Roman" w:hAnsi="Times New Roman" w:cs="Times New Roman"/>
                <w:sz w:val="24"/>
                <w:szCs w:val="24"/>
              </w:rPr>
              <w:t>3-5 kb</w:t>
            </w:r>
          </w:p>
        </w:tc>
        <w:tc>
          <w:tcPr>
            <w:tcW w:w="3117" w:type="dxa"/>
          </w:tcPr>
          <w:p w14:paraId="52890E6F" w14:textId="4C9A9DA4" w:rsidR="008467D5" w:rsidRPr="002D621E" w:rsidRDefault="01808777" w:rsidP="01808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1808777">
              <w:rPr>
                <w:rFonts w:ascii="Times New Roman" w:eastAsia="Times New Roman" w:hAnsi="Times New Roman" w:cs="Times New Roman"/>
                <w:sz w:val="24"/>
                <w:szCs w:val="24"/>
              </w:rPr>
              <w:t>184,472,951 (37.29%)</w:t>
            </w:r>
          </w:p>
        </w:tc>
        <w:tc>
          <w:tcPr>
            <w:tcW w:w="3117" w:type="dxa"/>
          </w:tcPr>
          <w:p w14:paraId="6EFB9143" w14:textId="652601D9" w:rsidR="008467D5" w:rsidRPr="002D621E" w:rsidRDefault="01808777" w:rsidP="01808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1808777">
              <w:rPr>
                <w:rFonts w:ascii="Times New Roman" w:eastAsia="Times New Roman" w:hAnsi="Times New Roman" w:cs="Times New Roman"/>
                <w:sz w:val="24"/>
                <w:szCs w:val="24"/>
              </w:rPr>
              <w:t>7,900</w:t>
            </w:r>
          </w:p>
        </w:tc>
      </w:tr>
    </w:tbl>
    <w:p w14:paraId="0C1CFB00" w14:textId="39E50316" w:rsidR="002D621E" w:rsidRDefault="002D621E" w:rsidP="0180877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B747EB5" w14:textId="56B44BF0" w:rsidR="00557A97" w:rsidRPr="00A12E38" w:rsidRDefault="00557A97" w:rsidP="00557A9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2b. BAC, EST ,</w:t>
      </w:r>
      <w:r w:rsidRPr="00A12E3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three </w:t>
      </w:r>
      <w:r w:rsidRPr="00C32F63">
        <w:rPr>
          <w:rFonts w:ascii="Times New Roman" w:hAnsi="Times New Roman" w:cs="Times New Roman"/>
          <w:b/>
          <w:i/>
          <w:sz w:val="24"/>
          <w:szCs w:val="24"/>
        </w:rPr>
        <w:t>de novo</w:t>
      </w:r>
      <w:r w:rsidRPr="00A12E38">
        <w:rPr>
          <w:rFonts w:ascii="Times New Roman" w:hAnsi="Times New Roman" w:cs="Times New Roman"/>
          <w:b/>
          <w:sz w:val="24"/>
          <w:szCs w:val="24"/>
        </w:rPr>
        <w:t xml:space="preserve"> transcriptome assemblies of </w:t>
      </w:r>
      <w:r w:rsidRPr="00A12E38">
        <w:rPr>
          <w:rFonts w:ascii="Times New Roman" w:hAnsi="Times New Roman" w:cs="Times New Roman"/>
          <w:b/>
          <w:i/>
          <w:sz w:val="24"/>
          <w:szCs w:val="24"/>
        </w:rPr>
        <w:t>V. riparia</w:t>
      </w:r>
      <w:r>
        <w:rPr>
          <w:rFonts w:ascii="Times New Roman" w:hAnsi="Times New Roman" w:cs="Times New Roman"/>
          <w:b/>
          <w:sz w:val="24"/>
          <w:szCs w:val="24"/>
        </w:rPr>
        <w:t xml:space="preserve"> and CDS of </w:t>
      </w:r>
      <w:r w:rsidRPr="00F76B24">
        <w:rPr>
          <w:rFonts w:ascii="Times New Roman" w:hAnsi="Times New Roman" w:cs="Times New Roman"/>
          <w:b/>
          <w:i/>
          <w:sz w:val="24"/>
          <w:szCs w:val="24"/>
        </w:rPr>
        <w:t xml:space="preserve">V. </w:t>
      </w:r>
      <w:proofErr w:type="spellStart"/>
      <w:r w:rsidRPr="00F76B24">
        <w:rPr>
          <w:rFonts w:ascii="Times New Roman" w:hAnsi="Times New Roman" w:cs="Times New Roman"/>
          <w:b/>
          <w:i/>
          <w:sz w:val="24"/>
          <w:szCs w:val="24"/>
        </w:rPr>
        <w:t>vinifer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5331A">
        <w:rPr>
          <w:rFonts w:ascii="Times New Roman" w:hAnsi="Times New Roman" w:cs="Times New Roman"/>
          <w:b/>
          <w:sz w:val="24"/>
          <w:szCs w:val="24"/>
        </w:rPr>
        <w:t>PN40024, 12X.2, V3</w:t>
      </w:r>
      <w:r>
        <w:rPr>
          <w:rFonts w:ascii="Times New Roman" w:hAnsi="Times New Roman" w:cs="Times New Roman"/>
          <w:b/>
          <w:sz w:val="24"/>
          <w:szCs w:val="24"/>
        </w:rPr>
        <w:t xml:space="preserve"> alignment with </w:t>
      </w:r>
      <w:r w:rsidRPr="0065331A">
        <w:rPr>
          <w:rFonts w:ascii="Times New Roman" w:hAnsi="Times New Roman" w:cs="Times New Roman"/>
          <w:b/>
          <w:i/>
          <w:sz w:val="24"/>
          <w:szCs w:val="24"/>
        </w:rPr>
        <w:t>V. riparia</w:t>
      </w:r>
      <w:r w:rsidR="00F80D96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bookmarkStart w:id="0" w:name="_GoBack"/>
      <w:r w:rsidR="00612E6C">
        <w:rPr>
          <w:rFonts w:ascii="Times New Roman" w:hAnsi="Times New Roman" w:cs="Times New Roman"/>
          <w:b/>
          <w:sz w:val="24"/>
          <w:szCs w:val="24"/>
        </w:rPr>
        <w:t xml:space="preserve"> ‘Manitoba 37’ </w:t>
      </w:r>
      <w:bookmarkEnd w:id="0"/>
      <w:r w:rsidRPr="0065331A">
        <w:rPr>
          <w:rFonts w:ascii="Times New Roman" w:hAnsi="Times New Roman" w:cs="Times New Roman"/>
          <w:b/>
          <w:sz w:val="24"/>
          <w:szCs w:val="24"/>
        </w:rPr>
        <w:t>assembly</w:t>
      </w:r>
      <w:r w:rsidRPr="00A12E38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9288" w:type="dxa"/>
        <w:tblLayout w:type="fixed"/>
        <w:tblLook w:val="04A0" w:firstRow="1" w:lastRow="0" w:firstColumn="1" w:lastColumn="0" w:noHBand="0" w:noVBand="1"/>
      </w:tblPr>
      <w:tblGrid>
        <w:gridCol w:w="2808"/>
        <w:gridCol w:w="4770"/>
        <w:gridCol w:w="1710"/>
      </w:tblGrid>
      <w:tr w:rsidR="00557A97" w14:paraId="7B9F9AC8" w14:textId="77777777" w:rsidTr="006735D3">
        <w:trPr>
          <w:trHeight w:val="844"/>
        </w:trPr>
        <w:tc>
          <w:tcPr>
            <w:tcW w:w="28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2DA85D" w14:textId="77777777" w:rsidR="00557A97" w:rsidRPr="00A12E38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38">
              <w:rPr>
                <w:rFonts w:ascii="Times New Roman" w:hAnsi="Times New Roman" w:cs="Times New Roman"/>
                <w:sz w:val="24"/>
                <w:szCs w:val="24"/>
              </w:rPr>
              <w:t>Details</w:t>
            </w:r>
          </w:p>
        </w:tc>
        <w:tc>
          <w:tcPr>
            <w:tcW w:w="4770" w:type="dxa"/>
            <w:tcBorders>
              <w:left w:val="nil"/>
              <w:bottom w:val="single" w:sz="4" w:space="0" w:color="auto"/>
              <w:right w:val="nil"/>
            </w:tcBorders>
          </w:tcPr>
          <w:p w14:paraId="75A0E3FB" w14:textId="77777777" w:rsidR="00557A97" w:rsidRPr="00A12E38" w:rsidRDefault="00557A97" w:rsidP="006735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56F91D" w14:textId="77777777" w:rsidR="00557A97" w:rsidRPr="00A12E38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801">
              <w:rPr>
                <w:rFonts w:ascii="Times New Roman" w:hAnsi="Times New Roman" w:cs="Times New Roman"/>
                <w:sz w:val="24"/>
                <w:szCs w:val="24"/>
              </w:rPr>
              <w:t>Aligned to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br/>
            </w:r>
            <w:r w:rsidRPr="00A12E38">
              <w:rPr>
                <w:rFonts w:ascii="Times New Roman" w:hAnsi="Times New Roman" w:cs="Times New Roman"/>
                <w:i/>
                <w:sz w:val="24"/>
                <w:szCs w:val="24"/>
              </w:rPr>
              <w:t>V. riparia</w:t>
            </w:r>
            <w:r w:rsidRPr="00A12E38">
              <w:rPr>
                <w:rFonts w:ascii="Times New Roman" w:hAnsi="Times New Roman" w:cs="Times New Roman"/>
                <w:sz w:val="24"/>
                <w:szCs w:val="24"/>
              </w:rPr>
              <w:t xml:space="preserve"> assembly</w:t>
            </w:r>
          </w:p>
        </w:tc>
      </w:tr>
      <w:tr w:rsidR="00557A97" w14:paraId="690311DC" w14:textId="77777777" w:rsidTr="006735D3">
        <w:trPr>
          <w:trHeight w:val="274"/>
        </w:trPr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1F546" w14:textId="77777777" w:rsidR="00557A9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 sequences: 4,171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2B59C5" w14:textId="77777777" w:rsidR="00557A9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p hits* of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 xml:space="preserve"> BAC sequences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F9E27" w14:textId="77777777" w:rsidR="00557A9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811</w:t>
            </w:r>
          </w:p>
        </w:tc>
      </w:tr>
      <w:tr w:rsidR="00557A97" w14:paraId="2C3EBA13" w14:textId="77777777" w:rsidTr="006735D3">
        <w:trPr>
          <w:trHeight w:val="274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35D12101" w14:textId="77777777" w:rsidR="00557A97" w:rsidRPr="003B1245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>BAC b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 xml:space="preserve">2,671,662 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32EBF569" w14:textId="77777777" w:rsidR="00557A9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p hits* BAC 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>length (bp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1329304" w14:textId="77777777" w:rsidR="00557A9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400,641</w:t>
            </w:r>
          </w:p>
        </w:tc>
      </w:tr>
      <w:tr w:rsidR="00557A97" w14:paraId="5E31D221" w14:textId="77777777" w:rsidTr="006735D3">
        <w:trPr>
          <w:trHeight w:val="274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7D753886" w14:textId="77777777" w:rsidR="00557A97" w:rsidRPr="003B1245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150673C7" w14:textId="77777777" w:rsidR="00557A9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 sequences with &gt;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 xml:space="preserve">90% identity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&gt;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>90% cover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3945FF4" w14:textId="77777777" w:rsidR="00557A9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398</w:t>
            </w:r>
          </w:p>
        </w:tc>
      </w:tr>
      <w:tr w:rsidR="00557A97" w14:paraId="1F309B70" w14:textId="77777777" w:rsidTr="006735D3">
        <w:trPr>
          <w:trHeight w:val="274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3857288F" w14:textId="77777777" w:rsidR="00557A97" w:rsidRPr="003B1245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02BBD75C" w14:textId="77777777" w:rsidR="00557A9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C lengths 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gt;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 xml:space="preserve">90% identity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&gt;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>90% coverage (bp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B419CFD" w14:textId="77777777" w:rsidR="00557A9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205,459</w:t>
            </w:r>
          </w:p>
        </w:tc>
      </w:tr>
      <w:tr w:rsidR="00557A97" w14:paraId="7BF0C105" w14:textId="77777777" w:rsidTr="006735D3">
        <w:trPr>
          <w:trHeight w:val="274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26C7D61B" w14:textId="77777777" w:rsidR="00557A97" w:rsidRPr="003B1245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5B6D890C" w14:textId="77777777" w:rsidR="00557A9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42F76E4" w14:textId="77777777" w:rsidR="00557A9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7A97" w14:paraId="3C3CD684" w14:textId="77777777" w:rsidTr="006735D3">
        <w:trPr>
          <w:trHeight w:val="274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5E29E5DC" w14:textId="77777777" w:rsidR="00557A9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 sequences: 1,97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08640B4E" w14:textId="77777777" w:rsidR="00557A9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p hits* of EST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 xml:space="preserve"> sequences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11275C6" w14:textId="77777777" w:rsidR="00557A9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935</w:t>
            </w:r>
          </w:p>
        </w:tc>
      </w:tr>
      <w:tr w:rsidR="00557A97" w14:paraId="4A77982B" w14:textId="77777777" w:rsidTr="006735D3">
        <w:trPr>
          <w:trHeight w:val="284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04FE5887" w14:textId="77777777" w:rsidR="00557A97" w:rsidRPr="003B1245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 xml:space="preserve"> b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1,120,213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2C96F86E" w14:textId="77777777" w:rsidR="00557A9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p hits* EST 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>length (bp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6C54F15" w14:textId="77777777" w:rsidR="00557A9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085,372</w:t>
            </w:r>
          </w:p>
        </w:tc>
      </w:tr>
      <w:tr w:rsidR="00557A97" w14:paraId="49540039" w14:textId="77777777" w:rsidTr="006735D3">
        <w:trPr>
          <w:trHeight w:val="284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691584A8" w14:textId="77777777" w:rsidR="00557A97" w:rsidRPr="003B1245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798F1577" w14:textId="77777777" w:rsidR="00557A9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ST sequences 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 xml:space="preserve">90% identity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&gt;7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>0% cover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13780C7" w14:textId="77777777" w:rsidR="00557A9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880</w:t>
            </w:r>
          </w:p>
        </w:tc>
      </w:tr>
      <w:tr w:rsidR="00557A97" w14:paraId="5CF64F7F" w14:textId="77777777" w:rsidTr="006735D3">
        <w:trPr>
          <w:trHeight w:val="284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369971CF" w14:textId="77777777" w:rsidR="00557A97" w:rsidRPr="003B1245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37AFF51B" w14:textId="77777777" w:rsidR="00557A9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ST lengths 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gt;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 xml:space="preserve">90% identity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&gt;7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>0% coverage (bp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45ADDA7" w14:textId="77777777" w:rsidR="00557A9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066,031</w:t>
            </w:r>
          </w:p>
        </w:tc>
      </w:tr>
      <w:tr w:rsidR="00557A97" w14:paraId="58686822" w14:textId="77777777" w:rsidTr="006735D3">
        <w:trPr>
          <w:trHeight w:val="284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7054907A" w14:textId="77777777" w:rsidR="00557A97" w:rsidRPr="003B1245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77379440" w14:textId="77777777" w:rsidR="00557A9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A3F45E0" w14:textId="77777777" w:rsidR="00557A97" w:rsidRPr="003A4E8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7A97" w14:paraId="319A61B6" w14:textId="77777777" w:rsidTr="006735D3">
        <w:trPr>
          <w:trHeight w:val="284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386FBE50" w14:textId="77777777" w:rsidR="00557A97" w:rsidRPr="003B1245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82E">
              <w:rPr>
                <w:rFonts w:ascii="Times New Roman" w:hAnsi="Times New Roman" w:cs="Times New Roman"/>
                <w:i/>
                <w:sz w:val="24"/>
                <w:szCs w:val="24"/>
              </w:rPr>
              <w:t>De nov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anscriptome assemblies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31E4D45C" w14:textId="77777777" w:rsidR="00557A9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2B3AA56" w14:textId="77777777" w:rsidR="00557A97" w:rsidRPr="003A4E8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7A97" w14:paraId="076DB933" w14:textId="77777777" w:rsidTr="006735D3">
        <w:trPr>
          <w:trHeight w:val="284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0AA34D00" w14:textId="77777777" w:rsidR="00557A97" w:rsidRPr="00E830F2" w:rsidRDefault="00557A97" w:rsidP="006735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PI</w:t>
            </w:r>
            <w:r w:rsidRPr="006B48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8259VVout.fast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35CDB039" w14:textId="77777777" w:rsidR="00557A9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p hits* of transcript 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 xml:space="preserve">sequences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EEE4F87" w14:textId="77777777" w:rsidR="00557A97" w:rsidRPr="003A4E8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,957</w:t>
            </w:r>
          </w:p>
        </w:tc>
      </w:tr>
      <w:tr w:rsidR="00557A97" w14:paraId="667B87E1" w14:textId="77777777" w:rsidTr="006735D3">
        <w:trPr>
          <w:trHeight w:val="284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17669420" w14:textId="77777777" w:rsidR="00557A97" w:rsidRPr="00E830F2" w:rsidRDefault="00557A97" w:rsidP="006735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Transcripts: </w:t>
            </w:r>
            <w:r w:rsidRPr="006B48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,18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554D44C0" w14:textId="77777777" w:rsidR="00557A9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p hits* transcript 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>length (bp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0534B46" w14:textId="77777777" w:rsidR="00557A97" w:rsidRPr="003A4E8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,671,217</w:t>
            </w:r>
          </w:p>
        </w:tc>
      </w:tr>
      <w:tr w:rsidR="00557A97" w14:paraId="6F2E392E" w14:textId="77777777" w:rsidTr="006735D3">
        <w:trPr>
          <w:trHeight w:val="284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2C18BF92" w14:textId="77777777" w:rsidR="00557A97" w:rsidRPr="00E830F2" w:rsidRDefault="00557A97" w:rsidP="006735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Transcripts bp: 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     </w:t>
            </w:r>
            <w:r w:rsidRPr="006B48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,694,73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4C7A0F0B" w14:textId="77777777" w:rsidR="00557A9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cript sequence with &gt;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 xml:space="preserve">90% identity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&gt;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>90% cover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19FEC05" w14:textId="77777777" w:rsidR="00557A97" w:rsidRPr="003A4E8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,198</w:t>
            </w:r>
          </w:p>
        </w:tc>
      </w:tr>
      <w:tr w:rsidR="00557A97" w14:paraId="523AD7CC" w14:textId="77777777" w:rsidTr="006735D3">
        <w:trPr>
          <w:trHeight w:val="284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5B5490D9" w14:textId="77777777" w:rsidR="00557A97" w:rsidRDefault="00557A97" w:rsidP="006735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5645B2DE" w14:textId="77777777" w:rsidR="00557A9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anscript lengths 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gt;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 xml:space="preserve">90% identity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&gt;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>90% coverage (bp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AEBC6EA" w14:textId="77777777" w:rsidR="00557A97" w:rsidRDefault="00557A97" w:rsidP="006735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  <w:r w:rsidRPr="00E830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7</w:t>
            </w:r>
            <w:r w:rsidRPr="00E830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9</w:t>
            </w:r>
          </w:p>
        </w:tc>
      </w:tr>
      <w:tr w:rsidR="00557A97" w14:paraId="7272DFB0" w14:textId="77777777" w:rsidTr="006735D3">
        <w:trPr>
          <w:trHeight w:val="284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36759051" w14:textId="77777777" w:rsidR="00557A97" w:rsidRDefault="00557A97" w:rsidP="006735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572E39C8" w14:textId="77777777" w:rsidR="00557A9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36B9D00" w14:textId="77777777" w:rsidR="00557A97" w:rsidRPr="003A4E8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7A97" w14:paraId="2160ABBB" w14:textId="77777777" w:rsidTr="006735D3">
        <w:trPr>
          <w:trHeight w:val="284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3BFC6936" w14:textId="77777777" w:rsidR="00557A97" w:rsidRPr="00E830F2" w:rsidRDefault="00557A97" w:rsidP="006735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ii) PI</w:t>
            </w:r>
            <w:r w:rsidRPr="00E830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8271VVout.fast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5D5D0346" w14:textId="77777777" w:rsidR="00557A9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p hits* of transcript 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 xml:space="preserve">sequences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4537948" w14:textId="77777777" w:rsidR="00557A97" w:rsidRPr="003A4E8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0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,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</w:tr>
      <w:tr w:rsidR="00557A97" w14:paraId="3E322221" w14:textId="77777777" w:rsidTr="006735D3">
        <w:trPr>
          <w:trHeight w:val="284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14A8DFFB" w14:textId="77777777" w:rsidR="00557A97" w:rsidRPr="00E830F2" w:rsidRDefault="00557A97" w:rsidP="006735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Transcripts: </w:t>
            </w:r>
            <w:r w:rsidRPr="00E830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,97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2DA558C2" w14:textId="77777777" w:rsidR="00557A9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p hits* transcript 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>length (bp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B4AC346" w14:textId="77777777" w:rsidR="00557A97" w:rsidRPr="003A4E8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0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,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  <w:r w:rsidRPr="00E830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8</w:t>
            </w:r>
          </w:p>
        </w:tc>
      </w:tr>
      <w:tr w:rsidR="00557A97" w14:paraId="49418E41" w14:textId="77777777" w:rsidTr="006735D3">
        <w:trPr>
          <w:trHeight w:val="284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245433B1" w14:textId="77777777" w:rsidR="00557A97" w:rsidRPr="00E830F2" w:rsidRDefault="00557A97" w:rsidP="006735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Transcripts bp: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      </w:t>
            </w:r>
            <w:r w:rsidRPr="00E830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,308,86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4D4FCFC3" w14:textId="77777777" w:rsidR="00557A9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cript sequence with &gt;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 xml:space="preserve">90% identity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&gt;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>90% cover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9E24A1A" w14:textId="77777777" w:rsidR="00557A97" w:rsidRPr="003A4E8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0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6</w:t>
            </w:r>
          </w:p>
        </w:tc>
      </w:tr>
      <w:tr w:rsidR="00557A97" w14:paraId="68DA8A70" w14:textId="77777777" w:rsidTr="006735D3">
        <w:trPr>
          <w:trHeight w:val="284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72FB200A" w14:textId="77777777" w:rsidR="00557A97" w:rsidRDefault="00557A97" w:rsidP="006735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270903F7" w14:textId="77777777" w:rsidR="00557A9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anscript lengths 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gt;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 xml:space="preserve">90% identity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&gt;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>90% coverage (bp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FE9D69A" w14:textId="77777777" w:rsidR="00557A97" w:rsidRDefault="00557A97" w:rsidP="006735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30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E830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  <w:r w:rsidRPr="00E830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</w:tr>
      <w:tr w:rsidR="00557A97" w14:paraId="66020D98" w14:textId="77777777" w:rsidTr="006735D3">
        <w:trPr>
          <w:trHeight w:val="284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22FDE93E" w14:textId="77777777" w:rsidR="00557A97" w:rsidRDefault="00557A97" w:rsidP="006735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01E9C159" w14:textId="77777777" w:rsidR="00557A9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FAB344B" w14:textId="77777777" w:rsidR="00557A97" w:rsidRPr="00E830F2" w:rsidRDefault="00557A97" w:rsidP="006735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57A97" w14:paraId="0EB87042" w14:textId="77777777" w:rsidTr="006735D3">
        <w:trPr>
          <w:trHeight w:val="284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77D063CC" w14:textId="77777777" w:rsidR="00557A97" w:rsidRPr="00E830F2" w:rsidRDefault="00557A97" w:rsidP="006735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iii) PI</w:t>
            </w:r>
            <w:r w:rsidRPr="00E830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8587VVout.fast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10917250" w14:textId="77777777" w:rsidR="00557A9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p hits* of transcript 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 xml:space="preserve">sequences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6DB1B70" w14:textId="77777777" w:rsidR="00557A97" w:rsidRPr="003A4E8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,358</w:t>
            </w:r>
          </w:p>
        </w:tc>
      </w:tr>
      <w:tr w:rsidR="00557A97" w14:paraId="064801A5" w14:textId="77777777" w:rsidTr="006735D3">
        <w:trPr>
          <w:trHeight w:val="284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54B73BEA" w14:textId="77777777" w:rsidR="00557A97" w:rsidRPr="00E830F2" w:rsidRDefault="00557A97" w:rsidP="006735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      Transcripts: </w:t>
            </w:r>
            <w:r w:rsidRPr="00E830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,61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148252BB" w14:textId="77777777" w:rsidR="00557A9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p hits* transcript 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>length (bp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6AC97CA" w14:textId="77777777" w:rsidR="00557A97" w:rsidRPr="003A4E8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0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,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  <w:r w:rsidRPr="00E830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4</w:t>
            </w:r>
          </w:p>
        </w:tc>
      </w:tr>
      <w:tr w:rsidR="00557A97" w14:paraId="0297CFC5" w14:textId="77777777" w:rsidTr="006735D3">
        <w:trPr>
          <w:trHeight w:val="284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1373C194" w14:textId="77777777" w:rsidR="00557A97" w:rsidRPr="00E830F2" w:rsidRDefault="00557A97" w:rsidP="006735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Transcript bp: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       </w:t>
            </w:r>
            <w:r w:rsidRPr="00E830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8,230,349 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5AD60BCD" w14:textId="77777777" w:rsidR="00557A9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cript sequence with &gt;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 xml:space="preserve">90% identity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&gt;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>90% cover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08FAAC9" w14:textId="77777777" w:rsidR="00557A97" w:rsidRPr="003A4E8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,184</w:t>
            </w:r>
          </w:p>
        </w:tc>
      </w:tr>
      <w:tr w:rsidR="00557A97" w14:paraId="709F908D" w14:textId="77777777" w:rsidTr="006735D3">
        <w:trPr>
          <w:trHeight w:val="284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150A5784" w14:textId="77777777" w:rsidR="00557A97" w:rsidRDefault="00557A97" w:rsidP="006735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48CC171B" w14:textId="77777777" w:rsidR="00557A9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anscript lengths 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gt;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 xml:space="preserve">90% identity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&gt;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>90% coverage (bp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89F4178" w14:textId="77777777" w:rsidR="00557A97" w:rsidRDefault="00557A97" w:rsidP="006735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30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E830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9</w:t>
            </w:r>
            <w:r w:rsidRPr="00E830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8</w:t>
            </w:r>
          </w:p>
        </w:tc>
      </w:tr>
      <w:tr w:rsidR="00557A97" w14:paraId="0F7D96A9" w14:textId="77777777" w:rsidTr="006735D3">
        <w:trPr>
          <w:trHeight w:val="284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34796A02" w14:textId="77777777" w:rsidR="00557A97" w:rsidRDefault="00557A97" w:rsidP="006735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30E4A113" w14:textId="77777777" w:rsidR="00557A9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E042148" w14:textId="77777777" w:rsidR="00557A97" w:rsidRPr="00E830F2" w:rsidRDefault="00557A97" w:rsidP="006735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57A97" w14:paraId="46573EF6" w14:textId="77777777" w:rsidTr="006735D3">
        <w:trPr>
          <w:trHeight w:val="284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60097A27" w14:textId="77777777" w:rsidR="00557A97" w:rsidRDefault="00557A97" w:rsidP="006735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8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V. </w:t>
            </w:r>
            <w:proofErr w:type="spellStart"/>
            <w:r w:rsidRPr="004018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inifer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3 CDS 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66A0232D" w14:textId="77777777" w:rsidR="00557A9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8725C9A" w14:textId="77777777" w:rsidR="00557A97" w:rsidRPr="00E830F2" w:rsidRDefault="00557A97" w:rsidP="006735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57A97" w14:paraId="63774CB1" w14:textId="77777777" w:rsidTr="006735D3">
        <w:trPr>
          <w:trHeight w:val="284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1C1733FE" w14:textId="77777777" w:rsidR="00557A9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DS sequences: </w:t>
            </w:r>
            <w:r w:rsidRPr="004A124D">
              <w:rPr>
                <w:rFonts w:ascii="Times New Roman" w:hAnsi="Times New Roman" w:cs="Times New Roman"/>
                <w:sz w:val="24"/>
                <w:szCs w:val="24"/>
              </w:rPr>
              <w:t>41,73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41325BD5" w14:textId="77777777" w:rsidR="00557A9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p hits* of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 xml:space="preserve"> sequences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3F9DBF0" w14:textId="77777777" w:rsidR="00557A9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B2F">
              <w:rPr>
                <w:rFonts w:ascii="Times New Roman" w:hAnsi="Times New Roman" w:cs="Times New Roman"/>
                <w:sz w:val="24"/>
                <w:szCs w:val="24"/>
              </w:rPr>
              <w:t>41,189</w:t>
            </w:r>
          </w:p>
        </w:tc>
      </w:tr>
      <w:tr w:rsidR="00557A97" w14:paraId="5AB65815" w14:textId="77777777" w:rsidTr="006735D3">
        <w:trPr>
          <w:trHeight w:val="284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72C61F94" w14:textId="77777777" w:rsidR="00557A97" w:rsidRPr="003B1245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 xml:space="preserve"> b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D5242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5242C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5242C">
              <w:rPr>
                <w:rFonts w:ascii="Times New Roman" w:hAnsi="Times New Roman" w:cs="Times New Roman"/>
                <w:sz w:val="24"/>
                <w:szCs w:val="24"/>
              </w:rPr>
              <w:t>90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35B66594" w14:textId="77777777" w:rsidR="00557A9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p hits* CDS 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>length (bp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163BF80" w14:textId="77777777" w:rsidR="00557A9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492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B4925">
              <w:rPr>
                <w:rFonts w:ascii="Times New Roman" w:hAnsi="Times New Roman" w:cs="Times New Roman"/>
                <w:sz w:val="24"/>
                <w:szCs w:val="24"/>
              </w:rPr>
              <w:t>5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B4925">
              <w:rPr>
                <w:rFonts w:ascii="Times New Roman" w:hAnsi="Times New Roman" w:cs="Times New Roman"/>
                <w:sz w:val="24"/>
                <w:szCs w:val="24"/>
              </w:rPr>
              <w:t>954</w:t>
            </w:r>
          </w:p>
        </w:tc>
      </w:tr>
      <w:tr w:rsidR="00557A97" w14:paraId="2B59BBE5" w14:textId="77777777" w:rsidTr="006735D3">
        <w:trPr>
          <w:trHeight w:val="284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205DFB84" w14:textId="77777777" w:rsidR="00557A97" w:rsidRPr="003B1245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5086C148" w14:textId="77777777" w:rsidR="00557A9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S sequences with &gt;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 xml:space="preserve">90% identity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&gt;7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>0% cover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CB1C830" w14:textId="77777777" w:rsidR="00557A9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B2F">
              <w:rPr>
                <w:rFonts w:ascii="Times New Roman" w:hAnsi="Times New Roman" w:cs="Times New Roman"/>
                <w:sz w:val="24"/>
                <w:szCs w:val="24"/>
              </w:rPr>
              <w:t>33,370</w:t>
            </w:r>
          </w:p>
        </w:tc>
      </w:tr>
      <w:tr w:rsidR="00557A97" w14:paraId="4A51FC19" w14:textId="77777777" w:rsidTr="006735D3">
        <w:trPr>
          <w:trHeight w:val="284"/>
        </w:trPr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A0D98" w14:textId="77777777" w:rsidR="00557A97" w:rsidRPr="003B1245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84C0C" w14:textId="77777777" w:rsidR="00557A9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DS lengths 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gt;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 xml:space="preserve">90% identity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&gt;7</w:t>
            </w:r>
            <w:r w:rsidRPr="00103ECE">
              <w:rPr>
                <w:rFonts w:ascii="Times New Roman" w:hAnsi="Times New Roman" w:cs="Times New Roman"/>
                <w:sz w:val="24"/>
                <w:szCs w:val="24"/>
              </w:rPr>
              <w:t>0% coverage (bp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A3B4E" w14:textId="77777777" w:rsidR="00557A97" w:rsidRDefault="00557A97" w:rsidP="0067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492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B4925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B4925">
              <w:rPr>
                <w:rFonts w:ascii="Times New Roman" w:hAnsi="Times New Roman" w:cs="Times New Roman"/>
                <w:sz w:val="24"/>
                <w:szCs w:val="24"/>
              </w:rPr>
              <w:t>899</w:t>
            </w:r>
          </w:p>
        </w:tc>
      </w:tr>
    </w:tbl>
    <w:p w14:paraId="46411FFA" w14:textId="5D9B5B46" w:rsidR="00557A97" w:rsidRDefault="00557A97" w:rsidP="00557A97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Top hits represent </w:t>
      </w:r>
      <w:r w:rsidRPr="00067901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ongest alignment for each BAC, EST, transcript of </w:t>
      </w:r>
      <w:r w:rsidRPr="00C81E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V. riparia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CDS of </w:t>
      </w:r>
      <w:r w:rsidRPr="0040183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V. </w:t>
      </w:r>
      <w:proofErr w:type="spellStart"/>
      <w:r w:rsidRPr="0040183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inifer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N40024, 12X.2, V3 with </w:t>
      </w:r>
      <w:r w:rsidRPr="00434BE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. ripari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2E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‘Manitoba 37’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embly and </w:t>
      </w:r>
      <w:r w:rsidRPr="00067901">
        <w:rPr>
          <w:rFonts w:ascii="Times New Roman" w:hAnsi="Times New Roman" w:cs="Times New Roman"/>
          <w:color w:val="000000" w:themeColor="text1"/>
          <w:sz w:val="24"/>
          <w:szCs w:val="24"/>
        </w:rPr>
        <w:t>the total of those al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nment lengths (Top hits lengths)</w:t>
      </w:r>
      <w:r w:rsidRPr="000679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calculat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EFC9ACD" w14:textId="2BCB89DC" w:rsidR="00557A97" w:rsidRDefault="00557A97" w:rsidP="00557A97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557A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7D5"/>
    <w:rsid w:val="0023051E"/>
    <w:rsid w:val="00251668"/>
    <w:rsid w:val="002A3DDD"/>
    <w:rsid w:val="002D621E"/>
    <w:rsid w:val="00553ED7"/>
    <w:rsid w:val="00557A97"/>
    <w:rsid w:val="005934EA"/>
    <w:rsid w:val="005F5773"/>
    <w:rsid w:val="00612E6C"/>
    <w:rsid w:val="00753406"/>
    <w:rsid w:val="008467D5"/>
    <w:rsid w:val="00C85470"/>
    <w:rsid w:val="00E80B70"/>
    <w:rsid w:val="00EF5D6B"/>
    <w:rsid w:val="00F80D96"/>
    <w:rsid w:val="01808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29B6A"/>
  <w15:chartTrackingRefBased/>
  <w15:docId w15:val="{E05BDE06-F497-E94E-9EC3-806730ADA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67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3</Words>
  <Characters>2153</Characters>
  <Application>Microsoft Office Word</Application>
  <DocSecurity>0</DocSecurity>
  <Lines>2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ben, Michael</dc:creator>
  <cp:keywords/>
  <dc:description/>
  <cp:lastModifiedBy>Anne Fennell</cp:lastModifiedBy>
  <cp:revision>2</cp:revision>
  <dcterms:created xsi:type="dcterms:W3CDTF">2020-01-26T22:52:00Z</dcterms:created>
  <dcterms:modified xsi:type="dcterms:W3CDTF">2020-01-26T22:52:00Z</dcterms:modified>
</cp:coreProperties>
</file>